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D5E" w:rsidRPr="00A976D7" w:rsidRDefault="00370D5E" w:rsidP="00DC5D22">
      <w:pPr>
        <w:spacing w:after="0" w:line="24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A976D7">
        <w:rPr>
          <w:rFonts w:ascii="Times New Roman" w:hAnsi="Times New Roman"/>
          <w:b/>
          <w:sz w:val="24"/>
          <w:szCs w:val="24"/>
        </w:rPr>
        <w:t xml:space="preserve">SUPPLEMENTARY TABLE S1: </w:t>
      </w:r>
      <w:r w:rsidRPr="00A976D7">
        <w:rPr>
          <w:rFonts w:ascii="Times New Roman" w:hAnsi="Times New Roman"/>
          <w:sz w:val="24"/>
          <w:szCs w:val="24"/>
        </w:rPr>
        <w:t xml:space="preserve">Details of </w:t>
      </w:r>
      <w:r w:rsidR="001763F5">
        <w:rPr>
          <w:rFonts w:ascii="Times New Roman" w:hAnsi="Times New Roman"/>
          <w:sz w:val="24"/>
          <w:szCs w:val="24"/>
        </w:rPr>
        <w:t>36</w:t>
      </w:r>
      <w:r w:rsidR="006569D6">
        <w:rPr>
          <w:rFonts w:ascii="Times New Roman" w:hAnsi="Times New Roman"/>
          <w:sz w:val="24"/>
          <w:szCs w:val="24"/>
        </w:rPr>
        <w:t xml:space="preserve"> s</w:t>
      </w:r>
      <w:r w:rsidRPr="00A976D7">
        <w:rPr>
          <w:rFonts w:ascii="Times New Roman" w:hAnsi="Times New Roman"/>
          <w:sz w:val="24"/>
          <w:szCs w:val="24"/>
        </w:rPr>
        <w:t xml:space="preserve">orghum landraces collected from various parts of southern and central India during </w:t>
      </w:r>
      <w:proofErr w:type="gramStart"/>
      <w:r w:rsidRPr="00A976D7">
        <w:rPr>
          <w:rFonts w:ascii="Times New Roman" w:hAnsi="Times New Roman"/>
          <w:sz w:val="24"/>
          <w:szCs w:val="24"/>
        </w:rPr>
        <w:t>2008</w:t>
      </w:r>
      <w:r w:rsidR="006569D6">
        <w:rPr>
          <w:rFonts w:ascii="Times New Roman" w:hAnsi="Times New Roman"/>
          <w:sz w:val="24"/>
          <w:szCs w:val="24"/>
        </w:rPr>
        <w:t xml:space="preserve"> </w:t>
      </w:r>
      <w:r w:rsidR="007D11F4">
        <w:rPr>
          <w:rFonts w:ascii="Times New Roman" w:hAnsi="Times New Roman"/>
          <w:sz w:val="24"/>
          <w:szCs w:val="24"/>
        </w:rPr>
        <w:t xml:space="preserve"> including</w:t>
      </w:r>
      <w:proofErr w:type="gramEnd"/>
      <w:r w:rsidR="007D11F4">
        <w:rPr>
          <w:rFonts w:ascii="Times New Roman" w:hAnsi="Times New Roman"/>
          <w:sz w:val="24"/>
          <w:szCs w:val="24"/>
        </w:rPr>
        <w:t xml:space="preserve"> the 11 landraces used in the study</w:t>
      </w:r>
    </w:p>
    <w:p w:rsidR="00370D5E" w:rsidRPr="00A976D7" w:rsidRDefault="00370D5E" w:rsidP="00370D5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13614" w:type="dxa"/>
        <w:tblInd w:w="454" w:type="dxa"/>
        <w:tblLayout w:type="fixed"/>
        <w:tblCellMar>
          <w:top w:w="55" w:type="dxa"/>
          <w:left w:w="28" w:type="dxa"/>
          <w:bottom w:w="55" w:type="dxa"/>
          <w:right w:w="28" w:type="dxa"/>
        </w:tblCellMar>
        <w:tblLook w:val="0000"/>
      </w:tblPr>
      <w:tblGrid>
        <w:gridCol w:w="624"/>
        <w:gridCol w:w="1983"/>
        <w:gridCol w:w="1572"/>
        <w:gridCol w:w="1572"/>
        <w:gridCol w:w="1573"/>
        <w:gridCol w:w="1287"/>
        <w:gridCol w:w="1430"/>
        <w:gridCol w:w="2001"/>
        <w:gridCol w:w="1572"/>
      </w:tblGrid>
      <w:tr w:rsidR="00533077" w:rsidRPr="00736AF8" w:rsidTr="00533077">
        <w:trPr>
          <w:trHeight w:val="1072"/>
          <w:tblHeader/>
        </w:trPr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S. No.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Local nam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Stat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Location/District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Accession Identifier given by ICAR-NBPGR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Days to 50% Flowering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Panicle compactness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sz w:val="23"/>
                <w:szCs w:val="23"/>
              </w:rPr>
              <w:t xml:space="preserve">Grain </w:t>
            </w:r>
            <w:proofErr w:type="spellStart"/>
            <w:r w:rsidRPr="00736AF8">
              <w:rPr>
                <w:rFonts w:ascii="Times New Roman" w:hAnsi="Times New Roman"/>
                <w:b/>
                <w:sz w:val="23"/>
                <w:szCs w:val="23"/>
              </w:rPr>
              <w:t>Color</w:t>
            </w:r>
            <w:proofErr w:type="spellEnd"/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b/>
                <w:color w:val="000000"/>
                <w:sz w:val="23"/>
                <w:szCs w:val="23"/>
              </w:rPr>
              <w:t>Accession Identifier given under the project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Chitta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tcha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Kurnool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065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6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7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Gundu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patch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Nandyal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1138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1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Gundu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tcha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Kodumuru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21979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8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warilangpur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dilaba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244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2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4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edda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tcha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Nellore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17789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4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yrupatcha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rakasam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17796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6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Rangampet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Medak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276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4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3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Tekedari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dilaba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3623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6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0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9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Yellow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cholam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Kurnool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068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2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0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Yellow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war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Khammam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17660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58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8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1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rgadijol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Karnatak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Bidar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583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58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2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2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Bhagwathijol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Karnatak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Bijapur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639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5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6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3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Bhangar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kaddi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Karnatak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Raichur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552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2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4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4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Patch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Karnatak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Bidar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22185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8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3</w:t>
            </w:r>
          </w:p>
        </w:tc>
      </w:tr>
      <w:tr w:rsidR="00533077" w:rsidRPr="00736AF8" w:rsidTr="00533077">
        <w:trPr>
          <w:trHeight w:val="528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5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Yellow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chickni</w:t>
            </w:r>
            <w:proofErr w:type="spellEnd"/>
            <w:r w:rsidR="00777FED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Khajijot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E.Khandesh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4922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5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8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6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Yellow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wani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kola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17994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6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7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eeli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napToGri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24366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5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9</w:t>
            </w:r>
          </w:p>
        </w:tc>
      </w:tr>
      <w:tr w:rsidR="001763F5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1763F5" w:rsidRPr="00736AF8" w:rsidRDefault="001763F5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8</w:t>
            </w:r>
          </w:p>
        </w:tc>
        <w:tc>
          <w:tcPr>
            <w:tcW w:w="1983" w:type="dxa"/>
            <w:shd w:val="clear" w:color="auto" w:fill="auto"/>
          </w:tcPr>
          <w:p w:rsidR="001763F5" w:rsidRPr="00736AF8" w:rsidRDefault="001763F5" w:rsidP="005E3E6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lam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1763F5" w:rsidRPr="00736AF8" w:rsidRDefault="001763F5" w:rsidP="005E3E6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1763F5" w:rsidRPr="00736AF8" w:rsidRDefault="001763F5" w:rsidP="005E3E6E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dilaba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1763F5" w:rsidRPr="00736AF8" w:rsidRDefault="001763F5" w:rsidP="005E3E6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3658</w:t>
            </w:r>
          </w:p>
        </w:tc>
        <w:tc>
          <w:tcPr>
            <w:tcW w:w="1287" w:type="dxa"/>
            <w:shd w:val="clear" w:color="auto" w:fill="auto"/>
          </w:tcPr>
          <w:p w:rsidR="001763F5" w:rsidRPr="00736AF8" w:rsidRDefault="001763F5" w:rsidP="005E3E6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4</w:t>
            </w:r>
          </w:p>
        </w:tc>
        <w:tc>
          <w:tcPr>
            <w:tcW w:w="1430" w:type="dxa"/>
            <w:shd w:val="clear" w:color="auto" w:fill="auto"/>
          </w:tcPr>
          <w:p w:rsidR="001763F5" w:rsidRPr="00736AF8" w:rsidRDefault="001763F5" w:rsidP="005E3E6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1763F5" w:rsidRPr="00736AF8" w:rsidRDefault="001763F5" w:rsidP="005E3E6E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1763F5" w:rsidRPr="00736AF8" w:rsidRDefault="001763F5" w:rsidP="00533077">
            <w:pPr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/>
                <w:color w:val="000000"/>
                <w:sz w:val="23"/>
                <w:szCs w:val="23"/>
              </w:rPr>
              <w:t>PSLRC 5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lastRenderedPageBreak/>
              <w:t>19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eelikalgondi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Nande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4606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6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5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0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eelitarangri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rbhani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4568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Yellow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6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1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Gingri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war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dilaba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3665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2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8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2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yruyerra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West Godavari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152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8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9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3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Red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war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Khammam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17687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0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4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Yerra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Kadapa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17800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5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5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Yerra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malle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ndhra Pradesh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dilaba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3636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1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6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ndhari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war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holapur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3761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5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17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7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Lal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gunj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Buldana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4977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2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3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8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Lal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war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Solapur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3760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4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9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Lal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shallu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Aurangabad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40738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7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5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0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Lalbhindikolumbi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Nande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4599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2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7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1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Lalgunjachirode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maravati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008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72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Brown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1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2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Sai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Adilabad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3686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5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White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3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3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Tandur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Local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Ranga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Reddy</w:t>
            </w: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36451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0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White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9</w:t>
            </w:r>
          </w:p>
        </w:tc>
      </w:tr>
      <w:tr w:rsidR="00533077" w:rsidRPr="00736AF8" w:rsidTr="00533077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4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Kaki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napToGri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22197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6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White black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glume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2</w:t>
            </w:r>
          </w:p>
        </w:tc>
      </w:tr>
      <w:tr w:rsidR="00533077" w:rsidRPr="00736AF8" w:rsidTr="00375779">
        <w:trPr>
          <w:trHeight w:val="256"/>
        </w:trPr>
        <w:tc>
          <w:tcPr>
            <w:tcW w:w="624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5</w:t>
            </w:r>
          </w:p>
        </w:tc>
        <w:tc>
          <w:tcPr>
            <w:tcW w:w="198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Nila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nna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Telangana</w:t>
            </w:r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Karimnagar</w:t>
            </w:r>
            <w:proofErr w:type="spellEnd"/>
          </w:p>
        </w:tc>
        <w:tc>
          <w:tcPr>
            <w:tcW w:w="1573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5238</w:t>
            </w:r>
          </w:p>
        </w:tc>
        <w:tc>
          <w:tcPr>
            <w:tcW w:w="1287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6</w:t>
            </w:r>
          </w:p>
        </w:tc>
        <w:tc>
          <w:tcPr>
            <w:tcW w:w="1430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Loose</w:t>
            </w:r>
          </w:p>
        </w:tc>
        <w:tc>
          <w:tcPr>
            <w:tcW w:w="2001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White black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glume</w:t>
            </w:r>
            <w:proofErr w:type="spellEnd"/>
          </w:p>
        </w:tc>
        <w:tc>
          <w:tcPr>
            <w:tcW w:w="1572" w:type="dxa"/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1</w:t>
            </w:r>
          </w:p>
        </w:tc>
      </w:tr>
      <w:tr w:rsidR="00533077" w:rsidRPr="00736AF8" w:rsidTr="00375779">
        <w:trPr>
          <w:trHeight w:val="256"/>
        </w:trPr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6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ndri</w:t>
            </w:r>
            <w:proofErr w:type="spellEnd"/>
            <w:r w:rsidRPr="00736AF8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jowar</w:t>
            </w:r>
            <w:proofErr w:type="spellEnd"/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Maharashtr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Parbhani</w:t>
            </w:r>
            <w:proofErr w:type="spellEnd"/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IS-40784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68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>Semi compact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sz w:val="23"/>
                <w:szCs w:val="23"/>
              </w:rPr>
              <w:t xml:space="preserve">White black </w:t>
            </w:r>
            <w:proofErr w:type="spellStart"/>
            <w:r w:rsidRPr="00736AF8">
              <w:rPr>
                <w:rFonts w:ascii="Times New Roman" w:hAnsi="Times New Roman"/>
                <w:sz w:val="23"/>
                <w:szCs w:val="23"/>
              </w:rPr>
              <w:t>glume</w:t>
            </w:r>
            <w:proofErr w:type="spellEnd"/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533077" w:rsidRPr="00736AF8" w:rsidRDefault="00533077" w:rsidP="00533077">
            <w:pPr>
              <w:spacing w:after="0" w:line="240" w:lineRule="auto"/>
              <w:jc w:val="center"/>
              <w:rPr>
                <w:rFonts w:ascii="Times New Roman" w:hAnsi="Times New Roman"/>
                <w:sz w:val="23"/>
                <w:szCs w:val="23"/>
              </w:rPr>
            </w:pPr>
            <w:r w:rsidRPr="00736AF8">
              <w:rPr>
                <w:rFonts w:ascii="Times New Roman" w:hAnsi="Times New Roman"/>
                <w:color w:val="000000"/>
                <w:sz w:val="23"/>
                <w:szCs w:val="23"/>
              </w:rPr>
              <w:t>PSLRC 20</w:t>
            </w:r>
          </w:p>
        </w:tc>
      </w:tr>
    </w:tbl>
    <w:p w:rsidR="00370D5E" w:rsidRDefault="00370D5E" w:rsidP="003A69C8">
      <w:pPr>
        <w:jc w:val="center"/>
        <w:rPr>
          <w:b/>
          <w:bCs/>
        </w:rPr>
      </w:pPr>
    </w:p>
    <w:p w:rsidR="00370D5E" w:rsidRDefault="00370D5E" w:rsidP="003A69C8">
      <w:pPr>
        <w:jc w:val="center"/>
        <w:rPr>
          <w:b/>
          <w:bCs/>
        </w:rPr>
      </w:pPr>
    </w:p>
    <w:p w:rsidR="003A69C8" w:rsidRDefault="00370D5E" w:rsidP="00777FE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7D11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70D5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618E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77FED">
        <w:rPr>
          <w:rFonts w:ascii="Times New Roman" w:hAnsi="Times New Roman" w:cs="Times New Roman"/>
          <w:sz w:val="24"/>
          <w:szCs w:val="24"/>
        </w:rPr>
        <w:t>Crude protein (%) in</w:t>
      </w:r>
      <w:r w:rsidR="003A69C8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3A69C8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3A69C8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p w:rsidR="00370D5E" w:rsidRPr="00370D5E" w:rsidRDefault="00370D5E" w:rsidP="00370D5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"/>
        <w:gridCol w:w="1359"/>
        <w:gridCol w:w="2527"/>
        <w:gridCol w:w="1395"/>
        <w:gridCol w:w="1395"/>
        <w:gridCol w:w="1395"/>
        <w:gridCol w:w="1395"/>
        <w:gridCol w:w="1395"/>
        <w:gridCol w:w="1395"/>
        <w:gridCol w:w="1302"/>
      </w:tblGrid>
      <w:tr w:rsidR="003A69C8" w:rsidRPr="00370D5E" w:rsidTr="00533077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87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4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9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1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4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2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Default="003A69C8" w:rsidP="003A69C8"/>
    <w:p w:rsidR="003A69C8" w:rsidRDefault="003A69C8" w:rsidP="003A69C8"/>
    <w:p w:rsidR="003A69C8" w:rsidRDefault="003A69C8" w:rsidP="003A69C8"/>
    <w:p w:rsidR="001763F5" w:rsidRDefault="00370D5E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70D5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77FED">
        <w:rPr>
          <w:rFonts w:ascii="Times New Roman" w:hAnsi="Times New Roman" w:cs="Times New Roman"/>
          <w:sz w:val="24"/>
          <w:szCs w:val="24"/>
        </w:rPr>
        <w:t>In vitro protein d</w:t>
      </w:r>
      <w:r w:rsidR="003A69C8" w:rsidRPr="009618ED">
        <w:rPr>
          <w:rFonts w:ascii="Times New Roman" w:hAnsi="Times New Roman" w:cs="Times New Roman"/>
          <w:sz w:val="24"/>
          <w:szCs w:val="24"/>
        </w:rPr>
        <w:t>igestibility</w:t>
      </w:r>
      <w:r w:rsidR="00777FED">
        <w:rPr>
          <w:rFonts w:ascii="Times New Roman" w:hAnsi="Times New Roman" w:cs="Times New Roman"/>
          <w:sz w:val="24"/>
          <w:szCs w:val="24"/>
        </w:rPr>
        <w:t xml:space="preserve"> </w:t>
      </w:r>
      <w:r w:rsidR="00533077">
        <w:rPr>
          <w:rFonts w:ascii="Times New Roman" w:hAnsi="Times New Roman" w:cs="Times New Roman"/>
          <w:sz w:val="24"/>
          <w:szCs w:val="24"/>
        </w:rPr>
        <w:t>(%)</w:t>
      </w:r>
      <w:r w:rsidR="001763F5">
        <w:rPr>
          <w:rFonts w:ascii="Times New Roman" w:hAnsi="Times New Roman" w:cs="Times New Roman"/>
          <w:sz w:val="24"/>
          <w:szCs w:val="24"/>
        </w:rPr>
        <w:t xml:space="preserve"> 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tbl>
      <w:tblPr>
        <w:tblStyle w:val="TableGrid"/>
        <w:tblW w:w="14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"/>
        <w:gridCol w:w="1359"/>
        <w:gridCol w:w="2527"/>
        <w:gridCol w:w="1395"/>
        <w:gridCol w:w="1395"/>
        <w:gridCol w:w="1395"/>
        <w:gridCol w:w="1395"/>
        <w:gridCol w:w="1395"/>
        <w:gridCol w:w="1395"/>
        <w:gridCol w:w="1302"/>
      </w:tblGrid>
      <w:tr w:rsidR="003A69C8" w:rsidRPr="00370D5E" w:rsidTr="00533077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7D11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87" w:type="dxa"/>
            <w:tcBorders>
              <w:top w:val="single" w:sz="4" w:space="0" w:color="auto"/>
            </w:tcBorders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6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6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5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3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9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3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5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1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6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7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5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3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7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2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1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5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5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2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4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7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7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9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527" w:type="dxa"/>
          </w:tcPr>
          <w:p w:rsidR="003A69C8" w:rsidRPr="00370D5E" w:rsidRDefault="003A69C8" w:rsidP="007D11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1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3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Pr="00370D5E" w:rsidRDefault="003A69C8" w:rsidP="003A69C8">
      <w:pPr>
        <w:rPr>
          <w:rFonts w:ascii="Times New Roman" w:hAnsi="Times New Roman" w:cs="Times New Roman"/>
          <w:sz w:val="24"/>
          <w:szCs w:val="24"/>
        </w:rPr>
      </w:pPr>
    </w:p>
    <w:p w:rsidR="003A69C8" w:rsidRPr="00370D5E" w:rsidRDefault="003A69C8" w:rsidP="003A69C8">
      <w:pPr>
        <w:rPr>
          <w:rFonts w:ascii="Times New Roman" w:hAnsi="Times New Roman" w:cs="Times New Roman"/>
          <w:sz w:val="24"/>
          <w:szCs w:val="24"/>
        </w:rPr>
      </w:pPr>
    </w:p>
    <w:p w:rsidR="00533077" w:rsidRDefault="005330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763F5" w:rsidRDefault="00370D5E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70D5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763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69C8" w:rsidRPr="009618ED">
        <w:rPr>
          <w:rFonts w:ascii="Times New Roman" w:hAnsi="Times New Roman" w:cs="Times New Roman"/>
          <w:sz w:val="24"/>
          <w:szCs w:val="24"/>
        </w:rPr>
        <w:t xml:space="preserve">Fe content </w:t>
      </w:r>
      <w:r w:rsidR="00533077">
        <w:rPr>
          <w:rFonts w:ascii="Times New Roman" w:hAnsi="Times New Roman" w:cs="Times New Roman"/>
          <w:sz w:val="24"/>
          <w:szCs w:val="24"/>
        </w:rPr>
        <w:t xml:space="preserve">(mg/100g) </w:t>
      </w:r>
      <w:r w:rsidR="001763F5">
        <w:rPr>
          <w:rFonts w:ascii="Times New Roman" w:hAnsi="Times New Roman" w:cs="Times New Roman"/>
          <w:sz w:val="24"/>
          <w:szCs w:val="24"/>
        </w:rPr>
        <w:t>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p w:rsidR="009618ED" w:rsidRPr="00370D5E" w:rsidRDefault="009618ED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4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"/>
        <w:gridCol w:w="1359"/>
        <w:gridCol w:w="2669"/>
        <w:gridCol w:w="1395"/>
        <w:gridCol w:w="1395"/>
        <w:gridCol w:w="1395"/>
        <w:gridCol w:w="1395"/>
        <w:gridCol w:w="1395"/>
        <w:gridCol w:w="1395"/>
        <w:gridCol w:w="1302"/>
      </w:tblGrid>
      <w:tr w:rsidR="003A69C8" w:rsidRPr="00370D5E" w:rsidTr="00533077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87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9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62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8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3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2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7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2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1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1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4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8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9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4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9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2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0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6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9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6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6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3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9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3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8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5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1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5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3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0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3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4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6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7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5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5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0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4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7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4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2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66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9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Default="003A69C8" w:rsidP="003A69C8"/>
    <w:p w:rsidR="003A69C8" w:rsidRDefault="003A69C8" w:rsidP="003A69C8"/>
    <w:p w:rsidR="003A69C8" w:rsidRDefault="003A69C8" w:rsidP="003A69C8"/>
    <w:p w:rsidR="001763F5" w:rsidRDefault="00370D5E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70D5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763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69C8" w:rsidRPr="009618ED">
        <w:rPr>
          <w:rFonts w:ascii="Times New Roman" w:hAnsi="Times New Roman" w:cs="Times New Roman"/>
          <w:sz w:val="24"/>
          <w:szCs w:val="24"/>
        </w:rPr>
        <w:t xml:space="preserve">Bio-availability of Fe </w:t>
      </w:r>
      <w:r w:rsidR="00533077">
        <w:rPr>
          <w:rFonts w:ascii="Times New Roman" w:hAnsi="Times New Roman" w:cs="Times New Roman"/>
          <w:sz w:val="24"/>
          <w:szCs w:val="24"/>
        </w:rPr>
        <w:t>(%)</w:t>
      </w:r>
      <w:r w:rsidR="001763F5">
        <w:rPr>
          <w:rFonts w:ascii="Times New Roman" w:hAnsi="Times New Roman" w:cs="Times New Roman"/>
          <w:sz w:val="24"/>
          <w:szCs w:val="24"/>
        </w:rPr>
        <w:t xml:space="preserve"> 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p w:rsidR="00370D5E" w:rsidRPr="00370D5E" w:rsidRDefault="00533077" w:rsidP="00533077">
      <w:pPr>
        <w:tabs>
          <w:tab w:val="left" w:pos="8565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leGrid"/>
        <w:tblW w:w="14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"/>
        <w:gridCol w:w="1359"/>
        <w:gridCol w:w="2527"/>
        <w:gridCol w:w="1395"/>
        <w:gridCol w:w="1395"/>
        <w:gridCol w:w="1395"/>
        <w:gridCol w:w="1395"/>
        <w:gridCol w:w="1395"/>
        <w:gridCol w:w="1395"/>
        <w:gridCol w:w="1302"/>
      </w:tblGrid>
      <w:tr w:rsidR="003A69C8" w:rsidRPr="00370D5E" w:rsidTr="00533077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87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2.6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2.9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8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6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0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73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30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7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2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0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6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1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2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2.2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5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2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2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1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8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3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0.6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3.8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2.6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58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3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2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3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7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1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2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2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7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2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1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0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3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9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5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1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4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2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4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2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1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9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1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7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2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5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4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0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2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3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2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1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1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6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1.7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3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1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6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4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7.6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9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8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5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1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3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3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80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50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4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2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2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5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3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1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1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2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5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6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2.1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7.2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4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5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1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8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6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81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7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7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0.8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1.3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3.22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8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2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1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7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6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6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85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88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5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4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7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6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4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18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8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51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12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98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59</w:t>
            </w:r>
          </w:p>
        </w:tc>
        <w:tc>
          <w:tcPr>
            <w:tcW w:w="1395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69</w:t>
            </w:r>
          </w:p>
        </w:tc>
        <w:tc>
          <w:tcPr>
            <w:tcW w:w="1302" w:type="dxa"/>
          </w:tcPr>
          <w:p w:rsidR="003A69C8" w:rsidRPr="00370D5E" w:rsidRDefault="003A69C8" w:rsidP="00777F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Pr="00370D5E" w:rsidRDefault="003A69C8" w:rsidP="00370D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C8" w:rsidRDefault="003A69C8" w:rsidP="003A69C8"/>
    <w:p w:rsidR="003A69C8" w:rsidRDefault="003A69C8" w:rsidP="003A69C8"/>
    <w:p w:rsidR="00533077" w:rsidRDefault="005330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763F5" w:rsidRDefault="00370D5E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70D5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330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69C8" w:rsidRPr="009618ED">
        <w:rPr>
          <w:rFonts w:ascii="Times New Roman" w:hAnsi="Times New Roman" w:cs="Times New Roman"/>
          <w:sz w:val="24"/>
          <w:szCs w:val="24"/>
        </w:rPr>
        <w:t>Zinc content</w:t>
      </w:r>
      <w:r w:rsidR="00533077">
        <w:rPr>
          <w:rFonts w:ascii="Times New Roman" w:hAnsi="Times New Roman" w:cs="Times New Roman"/>
          <w:sz w:val="24"/>
          <w:szCs w:val="24"/>
        </w:rPr>
        <w:t xml:space="preserve"> (mg/100g)</w:t>
      </w:r>
      <w:r w:rsidR="003A69C8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>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p w:rsidR="00370D5E" w:rsidRPr="00370D5E" w:rsidRDefault="00370D5E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0"/>
        <w:gridCol w:w="1361"/>
        <w:gridCol w:w="2664"/>
        <w:gridCol w:w="1391"/>
        <w:gridCol w:w="1391"/>
        <w:gridCol w:w="1391"/>
        <w:gridCol w:w="1391"/>
        <w:gridCol w:w="1391"/>
        <w:gridCol w:w="1391"/>
        <w:gridCol w:w="1311"/>
      </w:tblGrid>
      <w:tr w:rsidR="003A69C8" w:rsidRPr="00370D5E" w:rsidTr="00533077"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9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Default="003A69C8" w:rsidP="003A69C8"/>
    <w:p w:rsidR="003A69C8" w:rsidRDefault="003A69C8" w:rsidP="003A69C8"/>
    <w:p w:rsidR="003A69C8" w:rsidRDefault="003A69C8" w:rsidP="003A69C8"/>
    <w:p w:rsidR="001763F5" w:rsidRDefault="00370D5E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7</w:t>
      </w:r>
      <w:proofErr w:type="gramStart"/>
      <w:r w:rsidRPr="00370D5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763F5">
        <w:rPr>
          <w:rFonts w:ascii="Times New Roman" w:hAnsi="Times New Roman" w:cs="Times New Roman"/>
          <w:sz w:val="24"/>
          <w:szCs w:val="24"/>
        </w:rPr>
        <w:t>Bio</w:t>
      </w:r>
      <w:proofErr w:type="gramEnd"/>
      <w:r w:rsidR="001763F5">
        <w:rPr>
          <w:rFonts w:ascii="Times New Roman" w:hAnsi="Times New Roman" w:cs="Times New Roman"/>
          <w:sz w:val="24"/>
          <w:szCs w:val="24"/>
        </w:rPr>
        <w:t>-availability of z</w:t>
      </w:r>
      <w:r w:rsidR="003A69C8" w:rsidRPr="009618ED">
        <w:rPr>
          <w:rFonts w:ascii="Times New Roman" w:hAnsi="Times New Roman" w:cs="Times New Roman"/>
          <w:sz w:val="24"/>
          <w:szCs w:val="24"/>
        </w:rPr>
        <w:t>inc</w:t>
      </w:r>
      <w:r w:rsidR="00533077">
        <w:rPr>
          <w:rFonts w:ascii="Times New Roman" w:hAnsi="Times New Roman" w:cs="Times New Roman"/>
          <w:sz w:val="24"/>
          <w:szCs w:val="24"/>
        </w:rPr>
        <w:t xml:space="preserve"> (%)</w:t>
      </w:r>
      <w:r w:rsidR="001763F5">
        <w:rPr>
          <w:rFonts w:ascii="Times New Roman" w:hAnsi="Times New Roman" w:cs="Times New Roman"/>
          <w:sz w:val="24"/>
          <w:szCs w:val="24"/>
        </w:rPr>
        <w:t xml:space="preserve"> 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p w:rsidR="009618ED" w:rsidRPr="00370D5E" w:rsidRDefault="009618ED" w:rsidP="00370D5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7"/>
        <w:gridCol w:w="1359"/>
        <w:gridCol w:w="2527"/>
        <w:gridCol w:w="1395"/>
        <w:gridCol w:w="1395"/>
        <w:gridCol w:w="1395"/>
        <w:gridCol w:w="1395"/>
        <w:gridCol w:w="1395"/>
        <w:gridCol w:w="1395"/>
        <w:gridCol w:w="1302"/>
      </w:tblGrid>
      <w:tr w:rsidR="003A69C8" w:rsidRPr="00370D5E" w:rsidTr="00533077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87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527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3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8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6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5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5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93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6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7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6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7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0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5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36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7.0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4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2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5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7.8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2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2.76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0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5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4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7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8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5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45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27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1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5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8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2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7.7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18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98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3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6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5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5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9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6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4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6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7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3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34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72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2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5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1.8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46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9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8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3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7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3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8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62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60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4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7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8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9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7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32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65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6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8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7.5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2.3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1.8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21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7.2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2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3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3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40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7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9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5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8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3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6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50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93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3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5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0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6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84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0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1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6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4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7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54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7.99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3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6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5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6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81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01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1.2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6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3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5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8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32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80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6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5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0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7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85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45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88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1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4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6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2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78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16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3A69C8" w:rsidRPr="00370D5E" w:rsidTr="00533077">
        <w:tc>
          <w:tcPr>
            <w:tcW w:w="78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527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89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6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56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39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84</w:t>
            </w:r>
          </w:p>
        </w:tc>
        <w:tc>
          <w:tcPr>
            <w:tcW w:w="1395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33</w:t>
            </w:r>
          </w:p>
        </w:tc>
        <w:tc>
          <w:tcPr>
            <w:tcW w:w="1302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Default="003A69C8" w:rsidP="003A69C8"/>
    <w:p w:rsidR="003A69C8" w:rsidRDefault="003A69C8" w:rsidP="003A69C8"/>
    <w:p w:rsidR="003A69C8" w:rsidRDefault="003A69C8" w:rsidP="003A69C8"/>
    <w:p w:rsidR="001763F5" w:rsidRDefault="00370D5E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330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3A69C8" w:rsidRPr="009618ED">
        <w:rPr>
          <w:rFonts w:ascii="Times New Roman" w:hAnsi="Times New Roman" w:cs="Times New Roman"/>
          <w:sz w:val="24"/>
          <w:szCs w:val="24"/>
        </w:rPr>
        <w:t>Phenolics</w:t>
      </w:r>
      <w:proofErr w:type="spellEnd"/>
      <w:r w:rsidR="003A69C8" w:rsidRPr="009618ED">
        <w:rPr>
          <w:rFonts w:ascii="Times New Roman" w:hAnsi="Times New Roman" w:cs="Times New Roman"/>
          <w:sz w:val="24"/>
          <w:szCs w:val="24"/>
        </w:rPr>
        <w:t xml:space="preserve"> content</w:t>
      </w:r>
      <w:r w:rsidR="00533077">
        <w:rPr>
          <w:rFonts w:ascii="Times New Roman" w:hAnsi="Times New Roman" w:cs="Times New Roman"/>
          <w:sz w:val="24"/>
          <w:szCs w:val="24"/>
        </w:rPr>
        <w:t xml:space="preserve"> (mg/g GAE)</w:t>
      </w:r>
      <w:r w:rsidR="003A69C8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>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tbl>
      <w:tblPr>
        <w:tblStyle w:val="TableGrid"/>
        <w:tblW w:w="144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9"/>
        <w:gridCol w:w="1361"/>
        <w:gridCol w:w="2665"/>
        <w:gridCol w:w="1390"/>
        <w:gridCol w:w="1390"/>
        <w:gridCol w:w="1400"/>
        <w:gridCol w:w="1390"/>
        <w:gridCol w:w="1390"/>
        <w:gridCol w:w="1390"/>
        <w:gridCol w:w="1310"/>
      </w:tblGrid>
      <w:tr w:rsidR="003A69C8" w:rsidRPr="00370D5E" w:rsidTr="00533077"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89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665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0.8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63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5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7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7.8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4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0.2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1.77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6.7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3.6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7.4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5.27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4.20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0.2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1.77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2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4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07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51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7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85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4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2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0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35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78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2.5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8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4.2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7.5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40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31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30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4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5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50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41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2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74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5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6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8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34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06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76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66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26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7.86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56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16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04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3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02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8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5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12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42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5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52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7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9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8.1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0.52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90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2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42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7.6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5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5.7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22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78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0.7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61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3.9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8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6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31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4.48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0.3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1.80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6.2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5.7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6.3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7.80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4.68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3.1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0.44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3.5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2.8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9.0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2.64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1.94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5.6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1.44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8.2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0.7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2.4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3.04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3.59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1.6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2.31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6.8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3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9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7.41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5.56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8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62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5.7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8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5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6.32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4.47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7.2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9.55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8.9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1.5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4.35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5.65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1.22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2.6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3.40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7.6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8.30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6.58</w:t>
            </w: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9C8" w:rsidRPr="00370D5E" w:rsidTr="00533077">
        <w:tc>
          <w:tcPr>
            <w:tcW w:w="789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665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8.4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9.75</w:t>
            </w:r>
          </w:p>
        </w:tc>
        <w:tc>
          <w:tcPr>
            <w:tcW w:w="140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53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2.30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1.94</w:t>
            </w:r>
          </w:p>
        </w:tc>
        <w:tc>
          <w:tcPr>
            <w:tcW w:w="139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3.41</w:t>
            </w:r>
          </w:p>
        </w:tc>
        <w:tc>
          <w:tcPr>
            <w:tcW w:w="1310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Pr="00370D5E" w:rsidRDefault="003A69C8" w:rsidP="00370D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C8" w:rsidRDefault="003A69C8" w:rsidP="003A69C8"/>
    <w:p w:rsidR="003A69C8" w:rsidRDefault="003A69C8" w:rsidP="003A69C8"/>
    <w:p w:rsidR="001763F5" w:rsidRDefault="00533077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370D5E" w:rsidRPr="00370D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70D5E" w:rsidRPr="00370D5E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3757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0D5E" w:rsidRPr="00370D5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2C38" w:rsidRPr="00370D5E">
        <w:rPr>
          <w:rFonts w:ascii="Times New Roman" w:hAnsi="Times New Roman" w:cs="Times New Roman"/>
          <w:b/>
          <w:bCs/>
          <w:sz w:val="24"/>
          <w:szCs w:val="24"/>
        </w:rPr>
        <w:t>9</w:t>
      </w:r>
      <w:proofErr w:type="gramStart"/>
      <w:r w:rsidR="00370D5E" w:rsidRPr="00370D5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A69C8" w:rsidRPr="009618ED">
        <w:rPr>
          <w:rFonts w:ascii="Times New Roman" w:hAnsi="Times New Roman" w:cs="Times New Roman"/>
          <w:sz w:val="24"/>
          <w:szCs w:val="24"/>
        </w:rPr>
        <w:t>Tanni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(mg/g) </w:t>
      </w:r>
      <w:r w:rsidR="001763F5">
        <w:rPr>
          <w:rFonts w:ascii="Times New Roman" w:hAnsi="Times New Roman" w:cs="Times New Roman"/>
          <w:sz w:val="24"/>
          <w:szCs w:val="24"/>
        </w:rPr>
        <w:t>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p w:rsidR="009618ED" w:rsidRPr="00370D5E" w:rsidRDefault="009618ED" w:rsidP="001763F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0"/>
        <w:gridCol w:w="1361"/>
        <w:gridCol w:w="2664"/>
        <w:gridCol w:w="1391"/>
        <w:gridCol w:w="1391"/>
        <w:gridCol w:w="1391"/>
        <w:gridCol w:w="1391"/>
        <w:gridCol w:w="1391"/>
        <w:gridCol w:w="1391"/>
        <w:gridCol w:w="1311"/>
      </w:tblGrid>
      <w:tr w:rsidR="003A69C8" w:rsidRPr="00370D5E" w:rsidTr="00533077"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370D5E" w:rsidTr="00533077">
        <w:tc>
          <w:tcPr>
            <w:tcW w:w="790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3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8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3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6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2.0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0.82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49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8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9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4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6.5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8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6.31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63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7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08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0.1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8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3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8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0.4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48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1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5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6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4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7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9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0.3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54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84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7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6.2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4.2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7.4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7.9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46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5.19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6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3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6.5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5.3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2.8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7.82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4.57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4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4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8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5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17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3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7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51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0.8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6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83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6.7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5.8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6.20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0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0.94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04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6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3.3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5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3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5.84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4.39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0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2.7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0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61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29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6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3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8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0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31.72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69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0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4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7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65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30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5.5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28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4.75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3A69C8" w:rsidRPr="00370D5E" w:rsidTr="00533077">
        <w:tc>
          <w:tcPr>
            <w:tcW w:w="790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664" w:type="dxa"/>
          </w:tcPr>
          <w:p w:rsidR="003A69C8" w:rsidRPr="00370D5E" w:rsidRDefault="003A69C8" w:rsidP="00370D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6.7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8.87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139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D5E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</w:tc>
        <w:tc>
          <w:tcPr>
            <w:tcW w:w="1311" w:type="dxa"/>
          </w:tcPr>
          <w:p w:rsidR="003A69C8" w:rsidRPr="00370D5E" w:rsidRDefault="003A69C8" w:rsidP="00370D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Pr="00370D5E" w:rsidRDefault="003A69C8" w:rsidP="00370D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C8" w:rsidRPr="00370D5E" w:rsidRDefault="003A69C8" w:rsidP="00370D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C8" w:rsidRPr="00370D5E" w:rsidRDefault="003A69C8" w:rsidP="00370D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C8" w:rsidRDefault="003A69C8" w:rsidP="003A69C8"/>
    <w:p w:rsidR="001763F5" w:rsidRDefault="009618ED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18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F2C38" w:rsidRPr="009618E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618ED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7314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18E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2C38" w:rsidRPr="009618ED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9618E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A69C8" w:rsidRPr="009618ED">
        <w:rPr>
          <w:rFonts w:ascii="Times New Roman" w:hAnsi="Times New Roman" w:cs="Times New Roman"/>
          <w:sz w:val="24"/>
          <w:szCs w:val="24"/>
        </w:rPr>
        <w:t>Anti-oxidant activity</w:t>
      </w:r>
      <w:r w:rsidR="001763F5">
        <w:rPr>
          <w:rFonts w:ascii="Times New Roman" w:hAnsi="Times New Roman" w:cs="Times New Roman"/>
          <w:sz w:val="24"/>
          <w:szCs w:val="24"/>
        </w:rPr>
        <w:t xml:space="preserve"> </w:t>
      </w:r>
      <w:r w:rsidR="00533077">
        <w:rPr>
          <w:rFonts w:ascii="Times New Roman" w:hAnsi="Times New Roman" w:cs="Times New Roman"/>
          <w:sz w:val="24"/>
          <w:szCs w:val="24"/>
        </w:rPr>
        <w:t>(%)</w:t>
      </w:r>
      <w:r w:rsidR="001763F5">
        <w:rPr>
          <w:rFonts w:ascii="Times New Roman" w:hAnsi="Times New Roman" w:cs="Times New Roman"/>
          <w:sz w:val="24"/>
          <w:szCs w:val="24"/>
        </w:rPr>
        <w:t xml:space="preserve"> in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</w:t>
      </w:r>
      <w:r w:rsidR="001763F5">
        <w:rPr>
          <w:rFonts w:ascii="Times New Roman" w:hAnsi="Times New Roman" w:cs="Times New Roman"/>
          <w:sz w:val="24"/>
          <w:szCs w:val="24"/>
        </w:rPr>
        <w:t xml:space="preserve">the grains of 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sorghum genotypes evolved from landraces </w:t>
      </w:r>
      <w:r w:rsidR="001763F5">
        <w:rPr>
          <w:rFonts w:ascii="Times New Roman" w:hAnsi="Times New Roman" w:cs="Times New Roman"/>
          <w:sz w:val="24"/>
          <w:szCs w:val="24"/>
        </w:rPr>
        <w:t>during 2017-</w:t>
      </w:r>
      <w:r w:rsidR="001763F5" w:rsidRPr="009618ED">
        <w:rPr>
          <w:rFonts w:ascii="Times New Roman" w:hAnsi="Times New Roman" w:cs="Times New Roman"/>
          <w:sz w:val="24"/>
          <w:szCs w:val="24"/>
        </w:rPr>
        <w:t xml:space="preserve"> 2022</w:t>
      </w:r>
    </w:p>
    <w:p w:rsidR="009618ED" w:rsidRPr="009618ED" w:rsidRDefault="009618ED" w:rsidP="001763F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90"/>
        <w:gridCol w:w="1361"/>
        <w:gridCol w:w="2664"/>
        <w:gridCol w:w="1391"/>
        <w:gridCol w:w="1391"/>
        <w:gridCol w:w="1391"/>
        <w:gridCol w:w="1391"/>
        <w:gridCol w:w="1391"/>
        <w:gridCol w:w="1391"/>
        <w:gridCol w:w="1311"/>
      </w:tblGrid>
      <w:tr w:rsidR="003A69C8" w:rsidRPr="009618ED" w:rsidTr="00533077"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664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3A69C8" w:rsidRPr="009618ED" w:rsidTr="00533077">
        <w:tc>
          <w:tcPr>
            <w:tcW w:w="790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</w:t>
            </w:r>
          </w:p>
        </w:tc>
        <w:tc>
          <w:tcPr>
            <w:tcW w:w="2664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 x PSLRC 3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3.8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5.6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7.8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6.3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5.9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9.32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6.47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2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 x PSLRC 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4.6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1.0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1.8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6.6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3.41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3.44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3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3 x PSLRC 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1.2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7.5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4.4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1.8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4.17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4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 x PSLRC 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1.7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3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5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1.3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8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0.65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0.08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5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1 x PSLRC 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0.2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4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3.5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8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0.8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2.78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81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6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3 x PSLRC 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2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6.5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4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3.8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5.3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6.10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4.05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7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3 x PSLRC 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3.6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5.8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6.7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7.5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9.3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8.84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6.99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8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8 x PSLRC 9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3.3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6.7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9.4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3.5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5.6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6.16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5.83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9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8 x PSLRC 1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3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7.6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5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3.9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8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1.52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29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0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9 x PSLRC 1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4.8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3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0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6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1.0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4.82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60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1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4 x PSLRC 6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2.0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6.4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5.8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8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6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3.11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3.46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2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4 x PSLRC 1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3.2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5.5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0.8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7.6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8.3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6.60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45.33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3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 x PSLRC 2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5.3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2.4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0.2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2.0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6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0.30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1.63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4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0 x PSLRC 2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1.4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6.3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1.8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0.3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0.7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2.34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2.17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5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 x PSLRC 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6.3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7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8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6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2.0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70.84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24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6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0 x PSLRC 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1.8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3.5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5.6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6.8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7.0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7.21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5.33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7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2 x PSLRC 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3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4.3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0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6.5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9.0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8.82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7.67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8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3 x PSLRC 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8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3.3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8.5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1.35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4.25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54.27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YPS-19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PSLRC 4 x PSLRC 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1.2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0.4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3.6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5.3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6.68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9.78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84.55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3A69C8" w:rsidRPr="009618ED" w:rsidTr="00533077">
        <w:tc>
          <w:tcPr>
            <w:tcW w:w="790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General Mean:</w:t>
            </w:r>
          </w:p>
        </w:tc>
        <w:tc>
          <w:tcPr>
            <w:tcW w:w="2664" w:type="dxa"/>
          </w:tcPr>
          <w:p w:rsidR="003A69C8" w:rsidRPr="009618ED" w:rsidRDefault="003A69C8" w:rsidP="009618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2.92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4.2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4.80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4.14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4.77</w:t>
            </w:r>
          </w:p>
        </w:tc>
        <w:tc>
          <w:tcPr>
            <w:tcW w:w="139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8ED">
              <w:rPr>
                <w:rFonts w:ascii="Times New Roman" w:hAnsi="Times New Roman" w:cs="Times New Roman"/>
                <w:sz w:val="24"/>
                <w:szCs w:val="24"/>
              </w:rPr>
              <w:t>65.81</w:t>
            </w:r>
          </w:p>
        </w:tc>
        <w:tc>
          <w:tcPr>
            <w:tcW w:w="1311" w:type="dxa"/>
          </w:tcPr>
          <w:p w:rsidR="003A69C8" w:rsidRPr="009618ED" w:rsidRDefault="003A69C8" w:rsidP="00961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9C8" w:rsidRPr="009618ED" w:rsidRDefault="003A69C8" w:rsidP="009618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C8" w:rsidRPr="009618ED" w:rsidRDefault="003A69C8" w:rsidP="009618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A69C8" w:rsidRPr="009618ED" w:rsidRDefault="003A69C8" w:rsidP="009618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A69C8" w:rsidRPr="009618ED" w:rsidSect="00B670D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2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C797B"/>
    <w:multiLevelType w:val="hybridMultilevel"/>
    <w:tmpl w:val="82DA791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CC1A05"/>
    <w:multiLevelType w:val="hybridMultilevel"/>
    <w:tmpl w:val="8708D14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D62C82"/>
    <w:multiLevelType w:val="hybridMultilevel"/>
    <w:tmpl w:val="7C46E7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235F81"/>
    <w:multiLevelType w:val="hybridMultilevel"/>
    <w:tmpl w:val="AF20CE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46C05"/>
    <w:rsid w:val="0007193C"/>
    <w:rsid w:val="000814D0"/>
    <w:rsid w:val="00082874"/>
    <w:rsid w:val="000B67F1"/>
    <w:rsid w:val="000C7F75"/>
    <w:rsid w:val="000D541E"/>
    <w:rsid w:val="000E5D0F"/>
    <w:rsid w:val="00102121"/>
    <w:rsid w:val="001763F5"/>
    <w:rsid w:val="00180F61"/>
    <w:rsid w:val="001B0A65"/>
    <w:rsid w:val="001C2B8C"/>
    <w:rsid w:val="001F2192"/>
    <w:rsid w:val="001F6AC6"/>
    <w:rsid w:val="00227E9E"/>
    <w:rsid w:val="002D1302"/>
    <w:rsid w:val="002E799E"/>
    <w:rsid w:val="00314259"/>
    <w:rsid w:val="0031587B"/>
    <w:rsid w:val="00367096"/>
    <w:rsid w:val="00370D5E"/>
    <w:rsid w:val="00375779"/>
    <w:rsid w:val="003A4299"/>
    <w:rsid w:val="003A69C8"/>
    <w:rsid w:val="00440878"/>
    <w:rsid w:val="00440DB6"/>
    <w:rsid w:val="0047034D"/>
    <w:rsid w:val="00533077"/>
    <w:rsid w:val="0056251E"/>
    <w:rsid w:val="00574FDE"/>
    <w:rsid w:val="00594349"/>
    <w:rsid w:val="005B407C"/>
    <w:rsid w:val="005B4980"/>
    <w:rsid w:val="006569D6"/>
    <w:rsid w:val="00696E4F"/>
    <w:rsid w:val="006A324C"/>
    <w:rsid w:val="006D5CC0"/>
    <w:rsid w:val="006F18AE"/>
    <w:rsid w:val="00700D22"/>
    <w:rsid w:val="0073144C"/>
    <w:rsid w:val="00731764"/>
    <w:rsid w:val="00777FED"/>
    <w:rsid w:val="00792529"/>
    <w:rsid w:val="007C787A"/>
    <w:rsid w:val="007D11F4"/>
    <w:rsid w:val="007F2C38"/>
    <w:rsid w:val="00803587"/>
    <w:rsid w:val="00836C66"/>
    <w:rsid w:val="008C5BBB"/>
    <w:rsid w:val="008D6342"/>
    <w:rsid w:val="008F132A"/>
    <w:rsid w:val="008F3EFD"/>
    <w:rsid w:val="00915DAC"/>
    <w:rsid w:val="0093765C"/>
    <w:rsid w:val="00937E4E"/>
    <w:rsid w:val="009618ED"/>
    <w:rsid w:val="009C3687"/>
    <w:rsid w:val="009F74BC"/>
    <w:rsid w:val="00A10EFB"/>
    <w:rsid w:val="00A156F8"/>
    <w:rsid w:val="00A4483E"/>
    <w:rsid w:val="00A5566B"/>
    <w:rsid w:val="00A61736"/>
    <w:rsid w:val="00A70E6A"/>
    <w:rsid w:val="00A92077"/>
    <w:rsid w:val="00AC425E"/>
    <w:rsid w:val="00B2708D"/>
    <w:rsid w:val="00B551C9"/>
    <w:rsid w:val="00B670DE"/>
    <w:rsid w:val="00BA7294"/>
    <w:rsid w:val="00BA7BCC"/>
    <w:rsid w:val="00BB4082"/>
    <w:rsid w:val="00BD6977"/>
    <w:rsid w:val="00BE53E5"/>
    <w:rsid w:val="00BF61EF"/>
    <w:rsid w:val="00C12F38"/>
    <w:rsid w:val="00C46C05"/>
    <w:rsid w:val="00D92E74"/>
    <w:rsid w:val="00DC5D22"/>
    <w:rsid w:val="00DD5CBE"/>
    <w:rsid w:val="00E02A02"/>
    <w:rsid w:val="00E601EB"/>
    <w:rsid w:val="00E918BD"/>
    <w:rsid w:val="00EB1D3C"/>
    <w:rsid w:val="00EE4354"/>
    <w:rsid w:val="00F22297"/>
    <w:rsid w:val="00FA57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765C"/>
    <w:pPr>
      <w:ind w:left="720"/>
      <w:contextualSpacing/>
    </w:pPr>
  </w:style>
  <w:style w:type="table" w:styleId="TableGrid">
    <w:name w:val="Table Grid"/>
    <w:basedOn w:val="TableNormal"/>
    <w:uiPriority w:val="39"/>
    <w:rsid w:val="00E02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C5D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1</Pages>
  <Words>2717</Words>
  <Characters>1548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IPAL SCIENTIST AND HEAD</dc:creator>
  <cp:lastModifiedBy>Bhrathi</cp:lastModifiedBy>
  <cp:revision>8</cp:revision>
  <dcterms:created xsi:type="dcterms:W3CDTF">2023-08-31T08:48:00Z</dcterms:created>
  <dcterms:modified xsi:type="dcterms:W3CDTF">2023-09-02T06:38:00Z</dcterms:modified>
</cp:coreProperties>
</file>